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578" w:rsidRPr="00C60674" w:rsidRDefault="00652578" w:rsidP="00652578">
      <w:pPr>
        <w:pStyle w:val="Heading2"/>
        <w:rPr>
          <w:color w:val="000000" w:themeColor="text1"/>
        </w:rPr>
      </w:pPr>
      <w:r w:rsidRPr="00C60674">
        <w:rPr>
          <w:color w:val="000000" w:themeColor="text1"/>
        </w:rPr>
        <w:t>Supplementary File 1</w:t>
      </w:r>
    </w:p>
    <w:p w:rsidR="00652578" w:rsidRPr="00C60674" w:rsidRDefault="00652578" w:rsidP="00652578">
      <w:pPr>
        <w:pStyle w:val="Normal0"/>
        <w:rPr>
          <w:rFonts w:ascii="Times New Roman" w:hAnsi="Times New Roman" w:cs="Times New Roman"/>
          <w:i/>
          <w:iCs/>
          <w:color w:val="000000" w:themeColor="text1"/>
        </w:rPr>
      </w:pPr>
      <w:r w:rsidRPr="00C60674">
        <w:rPr>
          <w:rFonts w:ascii="Times New Roman" w:hAnsi="Times New Roman" w:cs="Times New Roman"/>
          <w:i/>
          <w:iCs/>
          <w:color w:val="000000" w:themeColor="text1"/>
        </w:rPr>
        <w:t>Older Person Participation in Age-Friendly Care Model Scoping Review Search Protocol: Ovid Medline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"/>
        <w:gridCol w:w="7383"/>
        <w:gridCol w:w="1362"/>
      </w:tblGrid>
      <w:tr w:rsidR="00652578" w:rsidTr="006B79DC"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 from 6 Dec 2022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riatrics/ or 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ged/ or Health Services for the Aged/ or Senior Centers/ or (elders or elderly or geriatric* or 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ontolog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or "old age" or "senior citizen*" or (seniors not "high school") or ((older or mature) adj3 (adult* or person* or people or patient or patients or man or men or woman or women)) or centenarian* or nonagenarian* or octogenarian* or septuagenarian* or sexagenarian* or 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ttering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decrepit or tottering or overaged or "oldest old" or supercentenarian*).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proofErr w:type="gramEnd"/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27,820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spitals/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,449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"acute care*" or "inpatient*" or "critical care*" or "surgical*" or "hospital*" or "intensive care" or "patient* admit*").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36,77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"model*" or "framework*" or "guide*" or "approach*" or "service*" or "care*").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511,87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"Nurses Improving Care to Health System Elder*" or "NICHE*" or "Yale model of Care for the Elderly*" or "Acute Care for the Elderly*" or "ACE unit*" or "Age Friendly Health System*" or "4M" or "Elderly Friendly Hospital*" or "Senior Friendly Care Framework*" or "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Care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" or "Elderly Friendly Approaches to the Surgical Environment*" or "EASE*").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,636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"senior friend*" or "age friend*" or "elder* friend*").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health care (non mesh)"/ or *health services administration/ or *patient care management/ or *"delivery of health care"/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,065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or 3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51,56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or 7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511,87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and 9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and 8 and 10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and 5 and 8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4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or 12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2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tgtFrame="_blank" w:history="1">
              <w:r w:rsidRPr="00C6067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articipation.mp</w:t>
              </w:r>
            </w:hyperlink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or *Patient Participation/ or *Stakeholder Participation/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,370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"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t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" or "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olv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" or "feedback" or "consult*" or "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ag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" or "patient 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ag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" or "co-design*" or "co-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" or "co-led*" or "co-lead*").</w:t>
            </w:r>
            <w:proofErr w:type="spellStart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70,32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or 15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70,328</w:t>
            </w:r>
          </w:p>
        </w:tc>
      </w:tr>
      <w:tr w:rsidR="00652578" w:rsidTr="006B79D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0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and 16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652578" w:rsidRPr="00C60674" w:rsidRDefault="00652578" w:rsidP="006B79DC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</w:tr>
    </w:tbl>
    <w:p w:rsidR="00CF7B62" w:rsidRDefault="00CF7B62">
      <w:bookmarkStart w:id="0" w:name="_GoBack"/>
      <w:bookmarkEnd w:id="0"/>
    </w:p>
    <w:sectPr w:rsidR="00CF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578"/>
    <w:rsid w:val="00652578"/>
    <w:rsid w:val="00C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C05CFD-1CE4-40F0-98FB-BB451565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5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0"/>
    <w:link w:val="Heading2Char"/>
    <w:autoRedefine/>
    <w:uiPriority w:val="9"/>
    <w:unhideWhenUsed/>
    <w:qFormat/>
    <w:rsid w:val="00652578"/>
    <w:pPr>
      <w:keepNext/>
      <w:keepLines/>
      <w:outlineLvl w:val="1"/>
    </w:pPr>
    <w:rPr>
      <w:rFonts w:eastAsiaTheme="majorEastAsia" w:cstheme="majorBidi"/>
      <w:b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578"/>
    <w:rPr>
      <w:rFonts w:ascii="Times New Roman" w:eastAsiaTheme="majorEastAsia" w:hAnsi="Times New Roman" w:cstheme="majorBidi"/>
      <w:b/>
      <w:sz w:val="24"/>
      <w:szCs w:val="26"/>
      <w:lang w:val="en-CA"/>
    </w:rPr>
  </w:style>
  <w:style w:type="paragraph" w:customStyle="1" w:styleId="Normal0">
    <w:name w:val="Normal_0"/>
    <w:qFormat/>
    <w:rsid w:val="00652578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6525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articipation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43</Characters>
  <Application>Microsoft Office Word</Application>
  <DocSecurity>0</DocSecurity>
  <Lines>96</Lines>
  <Paragraphs>4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 P</dc:creator>
  <cp:keywords/>
  <dc:description/>
  <cp:lastModifiedBy>Karthika P</cp:lastModifiedBy>
  <cp:revision>1</cp:revision>
  <dcterms:created xsi:type="dcterms:W3CDTF">2025-12-12T18:09:00Z</dcterms:created>
  <dcterms:modified xsi:type="dcterms:W3CDTF">2025-12-12T18:09:00Z</dcterms:modified>
</cp:coreProperties>
</file>